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6.</w:t>
      </w:r>
      <w:r>
        <w:rPr>
          <w:rFonts w:cs="Times New Roman" w:ascii="Times New Roman" w:hAnsi="Times New Roman"/>
          <w:sz w:val="24"/>
          <w:szCs w:val="24"/>
        </w:rPr>
        <w:t xml:space="preserve"> Mitotic arrest efficiency, measured as percentages of arrested cells, in experiments shown in figures 3C-E. For each strain, at least 250 cells were counted from each of the three biological replicate cultures. Averages and standard deviations of the percentages were then calculat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figure 3C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970020" cy="1046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020" cy="104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2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888"/>
                              <w:gridCol w:w="1500"/>
                              <w:gridCol w:w="1835"/>
                              <w:gridCol w:w="2029"/>
                            </w:tblGrid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% unbudded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% small budded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% large bud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5.48 ± 2.29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4.35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± 0.68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80.1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± 2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" w:hRule="atLeast"/>
                              </w:trPr>
                              <w:tc>
                                <w:tcPr>
                                  <w:tcW w:w="888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bck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7.99 ± 1.08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2.94 ± 0.73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79.08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± 1.71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6pt;height:82.4pt;mso-wrap-distance-left:9pt;mso-wrap-distance-right:9pt;mso-wrap-distance-top:0pt;mso-wrap-distance-bottom:0pt;margin-top:0.25pt;mso-position-vertical-relative:text;margin-left:77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52" w:type="dxa"/>
                        <w:jc w:val="left"/>
                        <w:tblInd w:w="-22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888"/>
                        <w:gridCol w:w="1500"/>
                        <w:gridCol w:w="1835"/>
                        <w:gridCol w:w="2029"/>
                      </w:tblGrid>
                      <w:tr>
                        <w:trPr>
                          <w:trHeight w:val="154" w:hRule="atLeast"/>
                        </w:trPr>
                        <w:tc>
                          <w:tcPr>
                            <w:tcW w:w="88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% unbudded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% small budded</w:t>
                            </w:r>
                          </w:p>
                        </w:tc>
                        <w:tc>
                          <w:tcPr>
                            <w:tcW w:w="2029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% large budded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888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5.48 ± 2.29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4.35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± 0.68</w:t>
                            </w:r>
                          </w:p>
                        </w:tc>
                        <w:tc>
                          <w:tcPr>
                            <w:tcW w:w="20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80.1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± 2.40</w:t>
                            </w:r>
                          </w:p>
                        </w:tc>
                      </w:tr>
                      <w:tr>
                        <w:trPr>
                          <w:trHeight w:val="89" w:hRule="atLeast"/>
                        </w:trPr>
                        <w:tc>
                          <w:tcPr>
                            <w:tcW w:w="888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bck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7.99 ± 1.08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2.94 ± 0.73</w:t>
                            </w:r>
                          </w:p>
                        </w:tc>
                        <w:tc>
                          <w:tcPr>
                            <w:tcW w:w="20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79.08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± 1.71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figure 3D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3175</wp:posOffset>
                </wp:positionV>
                <wp:extent cx="3978910" cy="10464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8910" cy="104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66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902"/>
                              <w:gridCol w:w="1500"/>
                              <w:gridCol w:w="1835"/>
                              <w:gridCol w:w="2029"/>
                            </w:tblGrid>
                            <w:tr>
                              <w:trPr>
                                <w:trHeight w:val="154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% unbudded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% small budded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% large budd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9.26 ± 2.33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.6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± 1.01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75.1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± 3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eap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11.07 ± 2.68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>5.59 ± 1.74</w:t>
                                  </w:r>
                                </w:p>
                              </w:tc>
                              <w:tc>
                                <w:tcPr>
                                  <w:tcW w:w="202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86" w:after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83.3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± 1.21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3pt;height:82.4pt;mso-wrap-distance-left:9pt;mso-wrap-distance-right:9pt;mso-wrap-distance-top:0pt;mso-wrap-distance-bottom:0pt;margin-top:0.25pt;mso-position-vertical-relative:text;margin-left:77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66" w:type="dxa"/>
                        <w:jc w:val="left"/>
                        <w:tblInd w:w="-22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902"/>
                        <w:gridCol w:w="1500"/>
                        <w:gridCol w:w="1835"/>
                        <w:gridCol w:w="2029"/>
                      </w:tblGrid>
                      <w:tr>
                        <w:trPr>
                          <w:trHeight w:val="154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% unbudded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% small budded</w:t>
                            </w:r>
                          </w:p>
                        </w:tc>
                        <w:tc>
                          <w:tcPr>
                            <w:tcW w:w="2029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% large budded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9.26 ± 2.33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5.6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± 1.01</w:t>
                            </w:r>
                          </w:p>
                        </w:tc>
                        <w:tc>
                          <w:tcPr>
                            <w:tcW w:w="20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75.1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± 3.27</w:t>
                            </w:r>
                          </w:p>
                        </w:tc>
                      </w:tr>
                      <w:tr>
                        <w:trPr>
                          <w:trHeight w:val="8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eap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11.07 ± 2.68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>5.59 ± 1.74</w:t>
                            </w:r>
                          </w:p>
                        </w:tc>
                        <w:tc>
                          <w:tcPr>
                            <w:tcW w:w="202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86" w:after="0"/>
                              <w:jc w:val="center"/>
                              <w:textAlignment w:val="baseline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83.3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</w:rPr>
                              <w:t xml:space="preserve">± 1.21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For figure 3E:</w:t>
      </w:r>
    </w:p>
    <w:tbl>
      <w:tblPr>
        <w:tblW w:w="6426" w:type="dxa"/>
        <w:jc w:val="left"/>
        <w:tblInd w:w="129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62"/>
        <w:gridCol w:w="1500"/>
        <w:gridCol w:w="1835"/>
        <w:gridCol w:w="2029"/>
      </w:tblGrid>
      <w:tr>
        <w:trPr>
          <w:trHeight w:val="333" w:hRule="atLeast"/>
        </w:trPr>
        <w:tc>
          <w:tcPr>
            <w:tcW w:w="106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% unbudded</w:t>
            </w:r>
          </w:p>
        </w:tc>
        <w:tc>
          <w:tcPr>
            <w:tcW w:w="18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% small budded</w:t>
            </w:r>
          </w:p>
        </w:tc>
        <w:tc>
          <w:tcPr>
            <w:tcW w:w="20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% large budded</w:t>
            </w:r>
          </w:p>
        </w:tc>
      </w:tr>
      <w:tr>
        <w:trPr>
          <w:trHeight w:val="360" w:hRule="atLeast"/>
        </w:trPr>
        <w:tc>
          <w:tcPr>
            <w:tcW w:w="106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CLN3-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7.99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± 2.31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.82 ± 1.54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4"/>
                <w:szCs w:val="24"/>
              </w:rPr>
              <w:t xml:space="preserve">77.19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± 0.80</w:t>
            </w:r>
          </w:p>
        </w:tc>
      </w:tr>
      <w:tr>
        <w:trPr>
          <w:trHeight w:val="367" w:hRule="atLeast"/>
        </w:trPr>
        <w:tc>
          <w:tcPr>
            <w:tcW w:w="106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W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7.73 ± 4.65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.64 ± 1.56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4"/>
                <w:szCs w:val="24"/>
              </w:rPr>
              <w:t xml:space="preserve">75.63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± 3.27 </w:t>
            </w:r>
          </w:p>
        </w:tc>
      </w:tr>
      <w:tr>
        <w:trPr>
          <w:trHeight w:val="376" w:hRule="atLeast"/>
        </w:trPr>
        <w:tc>
          <w:tcPr>
            <w:tcW w:w="106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cln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∆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8.82 ± 3.21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.02 ± 1.49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4"/>
                <w:szCs w:val="24"/>
              </w:rPr>
              <w:t xml:space="preserve">75.16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± 2.3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23:00Z</dcterms:created>
  <dc:creator>C</dc:creator>
  <dc:description/>
  <dc:language>en-US</dc:language>
  <cp:lastModifiedBy>C</cp:lastModifiedBy>
  <dcterms:modified xsi:type="dcterms:W3CDTF">2010-08-25T22:24:00Z</dcterms:modified>
  <cp:revision>1</cp:revision>
  <dc:subject/>
  <dc:title/>
</cp:coreProperties>
</file>